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5B0" w:rsidRPr="0016139B" w:rsidRDefault="008165B0" w:rsidP="008165B0">
      <w:pPr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4AE2">
        <w:rPr>
          <w:rFonts w:ascii="Times New Roman" w:hAnsi="Times New Roman" w:cs="Times New Roman"/>
          <w:sz w:val="24"/>
          <w:szCs w:val="24"/>
        </w:rPr>
        <w:t>Table S1:</w:t>
      </w:r>
      <w:r w:rsidRPr="0016139B">
        <w:rPr>
          <w:rFonts w:ascii="Times New Roman" w:hAnsi="Times New Roman" w:cs="Times New Roman"/>
          <w:sz w:val="24"/>
          <w:szCs w:val="24"/>
        </w:rPr>
        <w:t xml:space="preserve"> </w:t>
      </w:r>
      <w:r w:rsidRPr="00E1207F">
        <w:rPr>
          <w:rFonts w:ascii="Times New Roman" w:hAnsi="Times New Roman" w:cs="Times New Roman"/>
          <w:sz w:val="24"/>
          <w:szCs w:val="24"/>
        </w:rPr>
        <w:t>Primer sequ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207F">
        <w:rPr>
          <w:rFonts w:ascii="Times New Roman" w:hAnsi="Times New Roman" w:cs="Times New Roman"/>
          <w:sz w:val="24"/>
          <w:szCs w:val="24"/>
        </w:rPr>
        <w:t>used for PCR amplifi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139B">
        <w:rPr>
          <w:rFonts w:ascii="Times New Roman" w:hAnsi="Times New Roman" w:cs="Times New Roman"/>
          <w:sz w:val="24"/>
          <w:szCs w:val="24"/>
        </w:rPr>
        <w:t>in this study</w:t>
      </w:r>
      <w:r w:rsidRPr="00E1207F">
        <w:rPr>
          <w:rFonts w:ascii="Times New Roman" w:hAnsi="Times New Roman" w:cs="Times New Roman"/>
          <w:sz w:val="24"/>
          <w:szCs w:val="24"/>
        </w:rPr>
        <w:t xml:space="preserve"> and amplicon sizes</w:t>
      </w:r>
    </w:p>
    <w:tbl>
      <w:tblPr>
        <w:tblStyle w:val="PlainTable2"/>
        <w:bidiVisual/>
        <w:tblW w:w="9060" w:type="dxa"/>
        <w:tblLook w:val="01E0" w:firstRow="1" w:lastRow="1" w:firstColumn="1" w:lastColumn="1" w:noHBand="0" w:noVBand="0"/>
      </w:tblPr>
      <w:tblGrid>
        <w:gridCol w:w="1242"/>
        <w:gridCol w:w="1338"/>
        <w:gridCol w:w="4950"/>
        <w:gridCol w:w="1530"/>
      </w:tblGrid>
      <w:tr w:rsidR="008165B0" w:rsidRPr="0016139B" w:rsidTr="00AB5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Pr="0016139B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</w:t>
            </w: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 xml:space="preserve"> (5'→3'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Target genes</w:t>
            </w:r>
          </w:p>
        </w:tc>
      </w:tr>
      <w:tr w:rsidR="008165B0" w:rsidRPr="0016139B" w:rsidTr="00AB5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F=5ʹ-</w:t>
            </w:r>
            <w:r w:rsidRPr="001613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CCTCCCGCACGATGATC-3ʹ</w:t>
            </w:r>
          </w:p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R=5ʹ- TCCACGCATCGTCAGGC-3ʹ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1613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I</w:t>
            </w:r>
          </w:p>
        </w:tc>
      </w:tr>
      <w:tr w:rsidR="008165B0" w:rsidRPr="0016139B" w:rsidTr="00AB56F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F=5ʹ- TTATTGCTGGGATTAGGC-3ʹ</w:t>
            </w:r>
          </w:p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R =5ʹ- ACGGCTACCCTCTGTTATC-3ʹ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</w:t>
            </w: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8165B0" w:rsidRPr="0016139B" w:rsidTr="00AB5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F=5ʹ- AGTGGGTGGCGAATGAGTG-3ʹ</w:t>
            </w:r>
          </w:p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R =5ʹ- TGTTCTTGTATCGGCAGGTG-3ʹ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III</w:t>
            </w:r>
          </w:p>
        </w:tc>
      </w:tr>
      <w:tr w:rsidR="008165B0" w:rsidRPr="0016139B" w:rsidTr="00AB56F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F=5ʹ- CACACGTGGAATTTAGGGACT-3ʹ</w:t>
            </w:r>
          </w:p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R =5ʹ- GCCGTCTAAGGCGATAAACA-3ʹ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AB56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X-M-15</w:t>
            </w:r>
          </w:p>
        </w:tc>
      </w:tr>
      <w:tr w:rsidR="008165B0" w:rsidRPr="0016139B" w:rsidTr="00AB5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F=5ʹ- TCGGGGAAATGTGCGCG -3ʹ</w:t>
            </w:r>
          </w:p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R =5ʹ- TGCTTAATCAGTGAGGCACC -3ʹ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AB56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</w:t>
            </w:r>
          </w:p>
        </w:tc>
      </w:tr>
      <w:tr w:rsidR="008165B0" w:rsidRPr="0016139B" w:rsidTr="00AB56F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F=5ʹ- AAGATCCACTATCGCCAGCAG-3ʹ</w:t>
            </w:r>
          </w:p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R=5ʹ- ATTCAGTTCCGTTTCCCAGCGG-3ʹ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AB56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V</w:t>
            </w:r>
          </w:p>
        </w:tc>
      </w:tr>
      <w:tr w:rsidR="008165B0" w:rsidRPr="0016139B" w:rsidTr="00AB5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F=5ʹ- CTTGCTGCCGCTGTGCTG-3ʹ</w:t>
            </w:r>
          </w:p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R=5ʹ  GCAGGTTCCGGTTTTGTCTC-3ʹ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AB56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</w:p>
        </w:tc>
      </w:tr>
      <w:tr w:rsidR="008165B0" w:rsidRPr="0016139B" w:rsidTr="00AB56F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F=5ʹ -GGGGACGTTATGCGTGTATT-3 ʹ</w:t>
            </w:r>
          </w:p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sz w:val="24"/>
                <w:szCs w:val="24"/>
              </w:rPr>
              <w:t>R=5ʹ -GAGCACTTCTTTTGTGATGGC-3 ʹ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13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AB56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48</w:t>
            </w:r>
          </w:p>
        </w:tc>
      </w:tr>
      <w:tr w:rsidR="008165B0" w:rsidRPr="0016139B" w:rsidTr="00AB56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165B0" w:rsidRPr="00A90035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8" w:type="dxa"/>
            <w:vAlign w:val="center"/>
          </w:tcPr>
          <w:p w:rsidR="008165B0" w:rsidRPr="00A90035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A900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50" w:type="dxa"/>
          </w:tcPr>
          <w:p w:rsidR="008165B0" w:rsidRPr="00A90035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900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=5ʹ - GGTTTGGCGATCTGGTTTTC-3'</w:t>
            </w:r>
          </w:p>
          <w:p w:rsidR="008165B0" w:rsidRPr="00A90035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A900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=5ʹ - CGGAATGGCTCATCACGATC-3'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8165B0" w:rsidRPr="0016139B" w:rsidRDefault="008165B0" w:rsidP="00AB56FD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613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AB56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DM</w:t>
            </w:r>
          </w:p>
        </w:tc>
      </w:tr>
    </w:tbl>
    <w:p w:rsidR="008165B0" w:rsidRPr="0016139B" w:rsidRDefault="008165B0" w:rsidP="008165B0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7150" w:rsidRDefault="00387150">
      <w:bookmarkStart w:id="0" w:name="_GoBack"/>
      <w:bookmarkEnd w:id="0"/>
    </w:p>
    <w:sectPr w:rsidR="00387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EAC"/>
    <w:rsid w:val="00387150"/>
    <w:rsid w:val="00727EAC"/>
    <w:rsid w:val="0081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3E7EF9-6C08-4D3B-BA78-05217BA4B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5B0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65B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c</dc:creator>
  <cp:keywords/>
  <dc:description/>
  <cp:lastModifiedBy>icc</cp:lastModifiedBy>
  <cp:revision>2</cp:revision>
  <dcterms:created xsi:type="dcterms:W3CDTF">2021-08-29T23:15:00Z</dcterms:created>
  <dcterms:modified xsi:type="dcterms:W3CDTF">2021-08-29T23:15:00Z</dcterms:modified>
</cp:coreProperties>
</file>